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CDB" w:rsidRPr="00C24CDB" w:rsidRDefault="00C24CDB" w:rsidP="00C24CDB">
      <w:pPr>
        <w:widowControl w:val="0"/>
        <w:spacing w:beforeLines="50"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  <w:r w:rsidRPr="00C24CDB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 xml:space="preserve">Table </w:t>
      </w:r>
      <w:proofErr w:type="spellStart"/>
      <w:r w:rsidRPr="00C24CDB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S3</w:t>
      </w:r>
      <w:proofErr w:type="spellEnd"/>
      <w:r w:rsidRPr="00C24CDB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：</w:t>
      </w:r>
      <w:r w:rsidRPr="00C24CDB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</w:t>
      </w:r>
      <w:r w:rsidRPr="00C24CDB">
        <w:rPr>
          <w:rFonts w:ascii="Times New Roman" w:eastAsia="SimSun" w:hAnsi="Times New Roman" w:cs="Times New Roman" w:hint="eastAsia"/>
          <w:color w:val="000000"/>
          <w:kern w:val="2"/>
          <w:sz w:val="21"/>
          <w:lang w:eastAsia="zh-CN"/>
        </w:rPr>
        <w:t>The comparison of the most impacted pathways identified according to different Decision Coefficient (DC) values</w:t>
      </w:r>
    </w:p>
    <w:tbl>
      <w:tblPr>
        <w:tblStyle w:val="TableGrid2"/>
        <w:tblpPr w:leftFromText="180" w:rightFromText="180" w:vertAnchor="page" w:horzAnchor="margin" w:tblpXSpec="center" w:tblpY="2836"/>
        <w:tblW w:w="0" w:type="auto"/>
        <w:tblLook w:val="04A0"/>
      </w:tblPr>
      <w:tblGrid>
        <w:gridCol w:w="396"/>
        <w:gridCol w:w="4616"/>
        <w:gridCol w:w="4429"/>
        <w:gridCol w:w="3735"/>
      </w:tblGrid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4674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Calibri" w:hAnsi="Calibri" w:cs="Times New Roman"/>
                <w:noProof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2" type="#_x0000_t75" style="position:absolute;left:0;text-align:left;margin-left:49pt;margin-top:1.1pt;width:64pt;height:13pt;z-index:251658240;mso-position-horizontal-relative:text;mso-position-vertical-relative:text">
                  <v:imagedata r:id="rId5" o:title=""/>
                </v:shape>
                <o:OLEObject Type="Embed" ProgID="Equation.DSMT4" ShapeID="_x0000_s1032" DrawAspect="Content" ObjectID="_1536863505" r:id="rId6"/>
              </w:pic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Calibri" w:hAnsi="Calibri" w:cs="Times New Roman"/>
                <w:noProof/>
              </w:rPr>
              <w:pict>
                <v:shape id="_x0000_s1033" type="#_x0000_t75" style="position:absolute;left:0;text-align:left;margin-left:56.9pt;margin-top:1.1pt;width:65pt;height:13pt;z-index:251658240;mso-position-horizontal-relative:text;mso-position-vertical-relative:text">
                  <v:imagedata r:id="rId7" o:title=""/>
                </v:shape>
                <o:OLEObject Type="Embed" ProgID="Equation.DSMT4" ShapeID="_x0000_s1033" DrawAspect="Content" ObjectID="_1536863504" r:id="rId8"/>
              </w:pic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Calibri" w:hAnsi="Calibri" w:cs="Times New Roman"/>
                <w:noProof/>
              </w:rPr>
              <w:pict>
                <v:shape id="_x0000_s1034" type="#_x0000_t75" style="position:absolute;left:0;text-align:left;margin-left:56.3pt;margin-top:1.1pt;width:64pt;height:13pt;z-index:251658240;mso-position-horizontal-relative:text;mso-position-vertical-relative:text">
                  <v:imagedata r:id="rId9" o:title=""/>
                </v:shape>
                <o:OLEObject Type="Embed" ProgID="Equation.DSMT4" ShapeID="_x0000_s1034" DrawAspect="Content" ObjectID="_1536863503" r:id="rId10"/>
              </w:pic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4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 (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cle)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4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 (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cle)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4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 (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cle)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7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neogenesis</w:t>
            </w:r>
            <w:proofErr w:type="spellEnd"/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7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neogenesis</w:t>
            </w:r>
            <w:proofErr w:type="spellEnd"/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0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ntose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onversions</w:t>
            </w:r>
            <w:proofErr w:type="spellEnd"/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0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ntose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0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entose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ano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ano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ano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.1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.1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2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xidative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2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xidative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.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2.3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2.3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74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.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.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serine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74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.8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phospholipid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.8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phospholipid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10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.13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ynthesis and degradation of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odies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3.13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ynthesis and degradation of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odies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6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metabolism</w:t>
            </w: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.1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.1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6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.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4.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5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phyrin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chlorophyll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6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nol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serine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serine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7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6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6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1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 metabolism - other enzymes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10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5.10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3827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1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6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6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AT signaling pathway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6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6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827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10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7.1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7.1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3827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.1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adhesion molecules (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s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74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7.5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lio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7.5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lio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74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proofErr w:type="spellStart"/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.8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phosphatidylinositol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PI)-anchor biosynthesis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5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phyrin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mid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6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nol metabolism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othenat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4536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7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5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phyrin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1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 metabolism - other enzymes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6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nol metabolism</w:t>
            </w:r>
          </w:p>
        </w:tc>
        <w:tc>
          <w:tcPr>
            <w:tcW w:w="4536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1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8.7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AT signaling pathway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1.1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rug metabolism -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4536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10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1.2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 metabolism - other enzymes</w:t>
            </w:r>
          </w:p>
        </w:tc>
        <w:tc>
          <w:tcPr>
            <w:tcW w:w="4536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.1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adhesion molecules (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s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74" w:type="dxa"/>
            <w:vAlign w:val="bottom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1.3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abolism of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4536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.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ceptor interaction</w:t>
            </w: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1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2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3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dgehog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4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AT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5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lastRenderedPageBreak/>
              <w:t>35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7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9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eta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2.10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.1 </w:t>
            </w:r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adhesion molecules (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s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  <w:tr w:rsidR="00C24CDB" w:rsidRPr="00C24CDB" w:rsidTr="003A751B">
        <w:tc>
          <w:tcPr>
            <w:tcW w:w="396" w:type="dxa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674" w:type="dxa"/>
            <w:vAlign w:val="center"/>
          </w:tcPr>
          <w:p w:rsidR="00C24CDB" w:rsidRPr="00C24CDB" w:rsidRDefault="00C24CDB" w:rsidP="00C24C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4CD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3.3.3 </w:t>
            </w:r>
            <w:proofErr w:type="spellStart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</w:t>
            </w:r>
            <w:proofErr w:type="spellEnd"/>
            <w:r w:rsidRPr="00C2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ceptor interaction</w:t>
            </w:r>
          </w:p>
        </w:tc>
        <w:tc>
          <w:tcPr>
            <w:tcW w:w="4536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  <w:tc>
          <w:tcPr>
            <w:tcW w:w="3827" w:type="dxa"/>
          </w:tcPr>
          <w:p w:rsidR="00C24CDB" w:rsidRPr="00C24CDB" w:rsidRDefault="00C24CDB" w:rsidP="00C24CDB">
            <w:pPr>
              <w:widowControl w:val="0"/>
              <w:jc w:val="both"/>
              <w:rPr>
                <w:rFonts w:ascii="Calibri" w:hAnsi="Calibri" w:cs="Times New Roman"/>
              </w:rPr>
            </w:pPr>
          </w:p>
        </w:tc>
      </w:tr>
    </w:tbl>
    <w:p w:rsidR="00C24CDB" w:rsidRPr="00C24CDB" w:rsidRDefault="00C24CDB" w:rsidP="00C24CDB">
      <w:pPr>
        <w:widowControl w:val="0"/>
        <w:spacing w:afterLines="50" w:line="24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55C1F" w:rsidRPr="00C24CDB" w:rsidRDefault="00E55C1F" w:rsidP="00C24CDB"/>
    <w:sectPr w:rsidR="00E55C1F" w:rsidRPr="00C24CDB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305D8A"/>
    <w:rsid w:val="0039630C"/>
    <w:rsid w:val="00730764"/>
    <w:rsid w:val="009D087E"/>
    <w:rsid w:val="00B14D13"/>
    <w:rsid w:val="00C24CDB"/>
    <w:rsid w:val="00D23949"/>
    <w:rsid w:val="00E55C1F"/>
    <w:rsid w:val="00E63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2">
    <w:name w:val="No List2"/>
    <w:next w:val="NoList"/>
    <w:uiPriority w:val="99"/>
    <w:semiHidden/>
    <w:unhideWhenUsed/>
    <w:rsid w:val="00E63E26"/>
  </w:style>
  <w:style w:type="table" w:customStyle="1" w:styleId="TableGrid1">
    <w:name w:val="Table Grid1"/>
    <w:basedOn w:val="TableNormal"/>
    <w:next w:val="TableGrid"/>
    <w:uiPriority w:val="59"/>
    <w:rsid w:val="00E63E2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24CDB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970</Characters>
  <Application>Microsoft Office Word</Application>
  <DocSecurity>0</DocSecurity>
  <Lines>742</Lines>
  <Paragraphs>383</Paragraphs>
  <ScaleCrop>false</ScaleCrop>
  <Company/>
  <LinksUpToDate>false</LinksUpToDate>
  <CharactersWithSpaces>3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23:00Z</dcterms:created>
  <dcterms:modified xsi:type="dcterms:W3CDTF">2016-10-01T11:23:00Z</dcterms:modified>
</cp:coreProperties>
</file>